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82F60" w14:textId="77777777" w:rsidR="00813F52" w:rsidRDefault="00066283">
      <w:pPr>
        <w:pStyle w:val="Titel"/>
        <w:contextualSpacing w:val="0"/>
      </w:pPr>
      <w:bookmarkStart w:id="0" w:name="_u8l9gocgi61" w:colFirst="0" w:colLast="0"/>
      <w:bookmarkEnd w:id="0"/>
      <w:r>
        <w:t>Workflows available through qPortal</w:t>
      </w:r>
    </w:p>
    <w:p w14:paraId="616E42AD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EPAA - Epitope Prediction and Annotation (v1.0)</w:t>
      </w:r>
    </w:p>
    <w:p w14:paraId="5E00C7A7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Epitope Prediction (v1.0)</w:t>
      </w:r>
    </w:p>
    <w:p w14:paraId="5EF84595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Individualized Proteins (v1.0)</w:t>
      </w:r>
    </w:p>
    <w:p w14:paraId="75923EE4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Individualized Proteins (v2.0)</w:t>
      </w:r>
    </w:p>
    <w:p w14:paraId="0683A1E6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Ligandomics QC (v1.0)</w:t>
      </w:r>
    </w:p>
    <w:p w14:paraId="02E6ABC8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Ligandomics ID (v1.0)</w:t>
      </w:r>
    </w:p>
    <w:p w14:paraId="6658C61C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OptiType (v1.0)</w:t>
      </w:r>
    </w:p>
    <w:p w14:paraId="76B511B0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OptiType (v.1.1)</w:t>
      </w:r>
    </w:p>
    <w:p w14:paraId="1B7484E6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Somatic Variant Calling (v1.0)</w:t>
      </w:r>
    </w:p>
    <w:p w14:paraId="601B3E0D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Variant Calling (v1.0)</w:t>
      </w:r>
    </w:p>
    <w:p w14:paraId="1028520A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Variant Annotation (v1.0)</w:t>
      </w:r>
    </w:p>
    <w:p w14:paraId="75E010E3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Variant Annotation (v2.0)</w:t>
      </w:r>
    </w:p>
    <w:p w14:paraId="2FF4CAB4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16S Taxonomic Profiling (v1.0)</w:t>
      </w:r>
    </w:p>
    <w:p w14:paraId="5D112724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Merge NGS Data (v1.0)</w:t>
      </w:r>
    </w:p>
    <w:p w14:paraId="7617826A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NGS Quality Control (v1.0)</w:t>
      </w:r>
    </w:p>
    <w:p w14:paraId="7EF323C0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NGS Read Alignment (v1.0)</w:t>
      </w:r>
    </w:p>
    <w:p w14:paraId="50AF77B5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RNA-seq (v1.0)</w:t>
      </w:r>
    </w:p>
    <w:p w14:paraId="76903770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Differential Expression Analy</w:t>
      </w:r>
      <w:r>
        <w:t>sis (v.1.0)</w:t>
      </w:r>
    </w:p>
    <w:p w14:paraId="15ABB7FB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shRNA Counting (v1.0)</w:t>
      </w:r>
    </w:p>
    <w:p w14:paraId="77BDC80F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MaxQuant (v1.0)</w:t>
      </w:r>
    </w:p>
    <w:p w14:paraId="46B0EA46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Quality Control (LC-MS based Proteomics; v2.0)</w:t>
      </w:r>
    </w:p>
    <w:p w14:paraId="0C185EF7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OpenMS Peak Picking (v1.0)</w:t>
      </w:r>
    </w:p>
    <w:p w14:paraId="1DFFF3E9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X!Tandem Peptide ID (LC-MS based Proteomics; v0.3)</w:t>
      </w:r>
    </w:p>
    <w:p w14:paraId="7F3D04BD" w14:textId="77777777" w:rsidR="00813F52" w:rsidRDefault="00066283">
      <w:pPr>
        <w:pStyle w:val="normal"/>
        <w:numPr>
          <w:ilvl w:val="0"/>
          <w:numId w:val="1"/>
        </w:numPr>
        <w:ind w:hanging="360"/>
        <w:contextualSpacing/>
      </w:pPr>
      <w:r>
        <w:t>Microarray Quality Control (v0.8)</w:t>
      </w:r>
    </w:p>
    <w:p w14:paraId="62EBB15B" w14:textId="77777777" w:rsidR="00813F52" w:rsidRDefault="00066283">
      <w:pPr>
        <w:pStyle w:val="berschrift2"/>
        <w:contextualSpacing w:val="0"/>
      </w:pPr>
      <w:bookmarkStart w:id="1" w:name="_c3so5qmlqng" w:colFirst="0" w:colLast="0"/>
      <w:bookmarkEnd w:id="1"/>
      <w:r>
        <w:t>EPAA - Epitope Prediction and Annotation (v1.0)</w:t>
      </w:r>
    </w:p>
    <w:p w14:paraId="06FFE314" w14:textId="77777777" w:rsidR="00813F52" w:rsidRDefault="00066283">
      <w:pPr>
        <w:pStyle w:val="normal"/>
      </w:pPr>
      <w:r>
        <w:t>Pipeline for prediction of MHC class I and II epitopes from variants or peptides for a list of specified alleles. Additionally predicted epitopes can be annotated with protein quantification values for the corresponding proteins or differential expression</w:t>
      </w:r>
      <w:r>
        <w:t xml:space="preserve"> values for the corresponding transcripts.</w:t>
      </w:r>
    </w:p>
    <w:p w14:paraId="21B722C6" w14:textId="77777777" w:rsidR="00813F52" w:rsidRDefault="00813F52">
      <w:pPr>
        <w:pStyle w:val="normal"/>
      </w:pPr>
    </w:p>
    <w:p w14:paraId="09BDDBBA" w14:textId="77777777" w:rsidR="00813F52" w:rsidRDefault="00066283">
      <w:pPr>
        <w:pStyle w:val="normal"/>
      </w:pPr>
      <w:r>
        <w:t>Workflow-Software (in order):</w:t>
      </w:r>
    </w:p>
    <w:p w14:paraId="53A32139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FRED2 (python package)</w:t>
      </w:r>
    </w:p>
    <w:p w14:paraId="343E5974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 4.0</w:t>
      </w:r>
    </w:p>
    <w:p w14:paraId="56FA977F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pan 3.0</w:t>
      </w:r>
    </w:p>
    <w:p w14:paraId="6692D39A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II 2.2</w:t>
      </w:r>
    </w:p>
    <w:p w14:paraId="29CCAD70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IIpan 3.1</w:t>
      </w:r>
    </w:p>
    <w:p w14:paraId="2C266A25" w14:textId="77777777" w:rsidR="00813F52" w:rsidRDefault="00066283">
      <w:pPr>
        <w:pStyle w:val="berschrift2"/>
        <w:contextualSpacing w:val="0"/>
      </w:pPr>
      <w:bookmarkStart w:id="2" w:name="_3pqc8a46vdas" w:colFirst="0" w:colLast="0"/>
      <w:bookmarkEnd w:id="2"/>
      <w:r>
        <w:t>Epitope Prediction (v1.0)</w:t>
      </w:r>
    </w:p>
    <w:p w14:paraId="58C2D9B8" w14:textId="77777777" w:rsidR="00813F52" w:rsidRDefault="00066283">
      <w:pPr>
        <w:pStyle w:val="normal"/>
      </w:pPr>
      <w:r>
        <w:t>Epitope Prediction for a list of annotated variants and specified MHC class I and II alleles.</w:t>
      </w:r>
    </w:p>
    <w:p w14:paraId="46273E3C" w14:textId="77777777" w:rsidR="00813F52" w:rsidRDefault="00813F52">
      <w:pPr>
        <w:pStyle w:val="normal"/>
      </w:pPr>
    </w:p>
    <w:p w14:paraId="6A8B6E31" w14:textId="77777777" w:rsidR="00813F52" w:rsidRDefault="00066283">
      <w:pPr>
        <w:pStyle w:val="normal"/>
      </w:pPr>
      <w:r>
        <w:t>Workflow-Software (in order):</w:t>
      </w:r>
    </w:p>
    <w:p w14:paraId="020F4B4F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FRED (python package)</w:t>
      </w:r>
    </w:p>
    <w:p w14:paraId="1FC8D2B1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 3.0</w:t>
      </w:r>
    </w:p>
    <w:p w14:paraId="7647A498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pan 2.4</w:t>
      </w:r>
    </w:p>
    <w:p w14:paraId="35825953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II 2.2</w:t>
      </w:r>
    </w:p>
    <w:p w14:paraId="64A9939A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IIpan 2.0</w:t>
      </w:r>
    </w:p>
    <w:p w14:paraId="58905B9A" w14:textId="77777777" w:rsidR="00813F52" w:rsidRDefault="00813F52">
      <w:pPr>
        <w:pStyle w:val="normal"/>
      </w:pPr>
    </w:p>
    <w:p w14:paraId="351708EC" w14:textId="77777777" w:rsidR="00813F52" w:rsidRDefault="00066283">
      <w:pPr>
        <w:pStyle w:val="berschrift2"/>
        <w:contextualSpacing w:val="0"/>
      </w:pPr>
      <w:bookmarkStart w:id="3" w:name="_tq7qh2t50xk9" w:colFirst="0" w:colLast="0"/>
      <w:bookmarkEnd w:id="3"/>
      <w:r>
        <w:lastRenderedPageBreak/>
        <w:t>Individualized Proteins (v1.0)</w:t>
      </w:r>
    </w:p>
    <w:p w14:paraId="4FBE27BD" w14:textId="77777777" w:rsidR="00813F52" w:rsidRDefault="00066283">
      <w:pPr>
        <w:pStyle w:val="normal"/>
      </w:pPr>
      <w:r>
        <w:t>Workflow for generation</w:t>
      </w:r>
      <w:r>
        <w:t xml:space="preserve"> of protein sequences based on mutations. Mutations will be introduced in the corresponding transcripts and translated to proteins.</w:t>
      </w:r>
    </w:p>
    <w:p w14:paraId="4D076DFA" w14:textId="77777777" w:rsidR="00813F52" w:rsidRDefault="00813F52">
      <w:pPr>
        <w:pStyle w:val="normal"/>
      </w:pPr>
    </w:p>
    <w:p w14:paraId="3112F460" w14:textId="77777777" w:rsidR="00813F52" w:rsidRDefault="00066283">
      <w:pPr>
        <w:pStyle w:val="normal"/>
      </w:pPr>
      <w:r>
        <w:t>Workflow-Software (in order):</w:t>
      </w:r>
    </w:p>
    <w:p w14:paraId="3F35D793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FRED</w:t>
      </w:r>
    </w:p>
    <w:p w14:paraId="0F9BEDEF" w14:textId="77777777" w:rsidR="00813F52" w:rsidRDefault="00813F52">
      <w:pPr>
        <w:pStyle w:val="normal"/>
      </w:pPr>
    </w:p>
    <w:p w14:paraId="6C03A0E5" w14:textId="77777777" w:rsidR="00813F52" w:rsidRDefault="00066283">
      <w:pPr>
        <w:pStyle w:val="berschrift2"/>
        <w:contextualSpacing w:val="0"/>
      </w:pPr>
      <w:bookmarkStart w:id="4" w:name="_rryq03ey8x8" w:colFirst="0" w:colLast="0"/>
      <w:bookmarkEnd w:id="4"/>
      <w:r>
        <w:t>Individualized Proteins (v2.0)</w:t>
      </w:r>
    </w:p>
    <w:p w14:paraId="62405E6F" w14:textId="77777777" w:rsidR="00813F52" w:rsidRDefault="00066283">
      <w:pPr>
        <w:pStyle w:val="normal"/>
      </w:pPr>
      <w:r>
        <w:t>Workflow for generation of protein sequences based on mu</w:t>
      </w:r>
      <w:r>
        <w:t>tations. Mutations will be introduced in the corresponding transcripts and translated to proteins</w:t>
      </w:r>
    </w:p>
    <w:p w14:paraId="5A73C23B" w14:textId="77777777" w:rsidR="00813F52" w:rsidRDefault="00813F52">
      <w:pPr>
        <w:pStyle w:val="normal"/>
      </w:pPr>
    </w:p>
    <w:p w14:paraId="25EF3F95" w14:textId="77777777" w:rsidR="00813F52" w:rsidRDefault="00066283">
      <w:pPr>
        <w:pStyle w:val="normal"/>
      </w:pPr>
      <w:r>
        <w:t>Workflow-Software (in order):</w:t>
      </w:r>
    </w:p>
    <w:p w14:paraId="6666EB0D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FRED2</w:t>
      </w:r>
    </w:p>
    <w:p w14:paraId="15544D35" w14:textId="77777777" w:rsidR="00813F52" w:rsidRDefault="00066283">
      <w:pPr>
        <w:pStyle w:val="berschrift2"/>
        <w:contextualSpacing w:val="0"/>
      </w:pPr>
      <w:bookmarkStart w:id="5" w:name="_y5dd2u1oovsp" w:colFirst="0" w:colLast="0"/>
      <w:bookmarkEnd w:id="5"/>
      <w:r>
        <w:t>Ligandomics QC (v1.0)</w:t>
      </w:r>
    </w:p>
    <w:p w14:paraId="5E22AAEA" w14:textId="77777777" w:rsidR="00813F52" w:rsidRDefault="00066283">
      <w:pPr>
        <w:pStyle w:val="normal"/>
      </w:pPr>
      <w:r>
        <w:t>Workflow for performing quality control on (HLA) ligandomics data. The result will be a qcML file.</w:t>
      </w:r>
    </w:p>
    <w:p w14:paraId="7303C9D7" w14:textId="77777777" w:rsidR="00813F52" w:rsidRDefault="00813F52">
      <w:pPr>
        <w:pStyle w:val="normal"/>
      </w:pPr>
    </w:p>
    <w:p w14:paraId="73634074" w14:textId="77777777" w:rsidR="00813F52" w:rsidRDefault="00066283">
      <w:pPr>
        <w:pStyle w:val="normal"/>
      </w:pPr>
      <w:r>
        <w:t>Workflow-Software (in order):</w:t>
      </w:r>
    </w:p>
    <w:p w14:paraId="41AC8C04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openms 2.0-44ed56b</w:t>
      </w:r>
    </w:p>
    <w:p w14:paraId="13844242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pan 3.0</w:t>
      </w:r>
    </w:p>
    <w:p w14:paraId="53EE986B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etMHCIIpan 3.1</w:t>
      </w:r>
    </w:p>
    <w:p w14:paraId="035A34CA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comet 2015024</w:t>
      </w:r>
    </w:p>
    <w:p w14:paraId="36A7DCC9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R 3.2.2</w:t>
      </w:r>
    </w:p>
    <w:p w14:paraId="60CDD5B9" w14:textId="77777777" w:rsidR="00813F52" w:rsidRDefault="00066283">
      <w:pPr>
        <w:pStyle w:val="berschrift2"/>
        <w:contextualSpacing w:val="0"/>
      </w:pPr>
      <w:bookmarkStart w:id="6" w:name="_nwnlksrpd67d" w:colFirst="0" w:colLast="0"/>
      <w:bookmarkEnd w:id="6"/>
      <w:r>
        <w:t>Ligandomics ID (v1.0)</w:t>
      </w:r>
    </w:p>
    <w:p w14:paraId="538CF7B7" w14:textId="77777777" w:rsidR="00813F52" w:rsidRDefault="00066283">
      <w:pPr>
        <w:pStyle w:val="normal"/>
      </w:pPr>
      <w:r>
        <w:rPr>
          <w:rFonts w:ascii="Arial" w:eastAsia="Arial" w:hAnsi="Arial" w:cs="Arial"/>
        </w:rPr>
        <w:t>Workflow for performing identification on HLA ligandomics data. The result will be an idXML file and a tab separated file. Additiona</w:t>
      </w:r>
      <w:r>
        <w:rPr>
          <w:rFonts w:ascii="Arial" w:eastAsia="Arial" w:hAnsi="Arial" w:cs="Arial"/>
        </w:rPr>
        <w:t>lly, the output will be filtered according to the given FDR value. The complete list will be available as well.</w:t>
      </w:r>
    </w:p>
    <w:p w14:paraId="62081BB1" w14:textId="77777777" w:rsidR="00813F52" w:rsidRDefault="00813F52">
      <w:pPr>
        <w:pStyle w:val="normal"/>
      </w:pPr>
    </w:p>
    <w:p w14:paraId="6C1B4AF0" w14:textId="77777777" w:rsidR="00813F52" w:rsidRDefault="00066283">
      <w:pPr>
        <w:pStyle w:val="normal"/>
      </w:pPr>
      <w:r>
        <w:t>Workflow-Software (in order):</w:t>
      </w:r>
    </w:p>
    <w:p w14:paraId="6E16B9C5" w14:textId="77777777" w:rsidR="00813F52" w:rsidRDefault="00066283">
      <w:pPr>
        <w:pStyle w:val="normal"/>
        <w:numPr>
          <w:ilvl w:val="0"/>
          <w:numId w:val="3"/>
        </w:numPr>
        <w:ind w:hanging="360"/>
        <w:contextualSpacing/>
      </w:pPr>
      <w:r>
        <w:t>openms 2.0-44ed56b</w:t>
      </w:r>
    </w:p>
    <w:p w14:paraId="78E199A6" w14:textId="77777777" w:rsidR="00813F52" w:rsidRDefault="00066283">
      <w:pPr>
        <w:pStyle w:val="normal"/>
        <w:numPr>
          <w:ilvl w:val="0"/>
          <w:numId w:val="3"/>
        </w:numPr>
        <w:ind w:hanging="360"/>
        <w:contextualSpacing/>
      </w:pPr>
      <w:r>
        <w:t>netMHC 3.4</w:t>
      </w:r>
    </w:p>
    <w:p w14:paraId="01D0627B" w14:textId="77777777" w:rsidR="00813F52" w:rsidRDefault="00066283">
      <w:pPr>
        <w:pStyle w:val="normal"/>
        <w:numPr>
          <w:ilvl w:val="0"/>
          <w:numId w:val="3"/>
        </w:numPr>
        <w:ind w:hanging="360"/>
        <w:contextualSpacing/>
      </w:pPr>
      <w:r>
        <w:t>comet 2015024</w:t>
      </w:r>
    </w:p>
    <w:p w14:paraId="325EAED3" w14:textId="77777777" w:rsidR="00813F52" w:rsidRDefault="00066283">
      <w:pPr>
        <w:pStyle w:val="normal"/>
        <w:numPr>
          <w:ilvl w:val="0"/>
          <w:numId w:val="3"/>
        </w:numPr>
        <w:ind w:hanging="360"/>
        <w:contextualSpacing/>
      </w:pPr>
      <w:r>
        <w:t>R 3.2.2</w:t>
      </w:r>
    </w:p>
    <w:p w14:paraId="75659996" w14:textId="77777777" w:rsidR="00813F52" w:rsidRDefault="00066283">
      <w:pPr>
        <w:pStyle w:val="berschrift2"/>
        <w:contextualSpacing w:val="0"/>
      </w:pPr>
      <w:bookmarkStart w:id="7" w:name="_svn0vutsktgv" w:colFirst="0" w:colLast="0"/>
      <w:bookmarkEnd w:id="7"/>
      <w:r>
        <w:t>OptiType (v1.0)</w:t>
      </w:r>
    </w:p>
    <w:p w14:paraId="55C20487" w14:textId="77777777" w:rsidR="00813F52" w:rsidRDefault="00066283">
      <w:pPr>
        <w:pStyle w:val="normal"/>
      </w:pPr>
      <w:r>
        <w:t>OptiType, is a novel HLA genotyping algorithm</w:t>
      </w:r>
      <w:r>
        <w:t xml:space="preserve"> based on integer linear programming, capable of producing accurate 4-digit HLA genotyping predictions from NGS data by simultaneously selecting all minor and major HLA-I alleles. </w:t>
      </w:r>
    </w:p>
    <w:p w14:paraId="0F34A4C2" w14:textId="77777777" w:rsidR="00813F52" w:rsidRDefault="00813F52">
      <w:pPr>
        <w:pStyle w:val="normal"/>
      </w:pPr>
    </w:p>
    <w:p w14:paraId="71A167A9" w14:textId="77777777" w:rsidR="00813F52" w:rsidRDefault="00066283">
      <w:pPr>
        <w:pStyle w:val="normal"/>
      </w:pPr>
      <w:r>
        <w:t>Workflow-Software (in order):</w:t>
      </w:r>
    </w:p>
    <w:p w14:paraId="5812BFA5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 xml:space="preserve">OptiType </w:t>
      </w:r>
    </w:p>
    <w:p w14:paraId="624F0384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razerS</w:t>
      </w:r>
    </w:p>
    <w:p w14:paraId="0C46D259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cbc</w:t>
      </w:r>
    </w:p>
    <w:p w14:paraId="14004952" w14:textId="77777777" w:rsidR="00813F52" w:rsidRDefault="00066283">
      <w:pPr>
        <w:pStyle w:val="berschrift2"/>
        <w:contextualSpacing w:val="0"/>
      </w:pPr>
      <w:bookmarkStart w:id="8" w:name="_mdjdz7bdifps" w:colFirst="0" w:colLast="0"/>
      <w:bookmarkEnd w:id="8"/>
      <w:r>
        <w:lastRenderedPageBreak/>
        <w:t>OptiType (v1.1)</w:t>
      </w:r>
    </w:p>
    <w:p w14:paraId="6A098FF9" w14:textId="77777777" w:rsidR="00813F52" w:rsidRDefault="00066283">
      <w:pPr>
        <w:pStyle w:val="normal"/>
      </w:pPr>
      <w:r>
        <w:t>OptiType, is a novel HLA genotyping algorithm based on integer linear programming, capable of producing accurate 4-digit HLA genotyping predictions from NGS data by simultaneously selecting all minor and major HLA-I alleles. This workflow is using the most</w:t>
      </w:r>
      <w:r>
        <w:t xml:space="preserve"> recent version of OptiType and is capable of dealing with BAM files.</w:t>
      </w:r>
    </w:p>
    <w:p w14:paraId="0BE544B6" w14:textId="77777777" w:rsidR="00813F52" w:rsidRDefault="00813F52">
      <w:pPr>
        <w:pStyle w:val="normal"/>
      </w:pPr>
    </w:p>
    <w:p w14:paraId="7589BA41" w14:textId="77777777" w:rsidR="00813F52" w:rsidRDefault="00066283">
      <w:pPr>
        <w:pStyle w:val="normal"/>
      </w:pPr>
      <w:r>
        <w:t>Workflow-Software (in order):</w:t>
      </w:r>
    </w:p>
    <w:p w14:paraId="3FBB3C09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OptiType</w:t>
      </w:r>
    </w:p>
    <w:p w14:paraId="0CFAF8D1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Yara</w:t>
      </w:r>
    </w:p>
    <w:p w14:paraId="132831B6" w14:textId="77777777" w:rsidR="00813F52" w:rsidRDefault="00066283">
      <w:pPr>
        <w:pStyle w:val="berschrift2"/>
        <w:contextualSpacing w:val="0"/>
        <w:rPr>
          <w:rFonts w:ascii="Arial" w:eastAsia="Arial" w:hAnsi="Arial" w:cs="Arial"/>
        </w:rPr>
      </w:pPr>
      <w:bookmarkStart w:id="9" w:name="_e774n24xxahz" w:colFirst="0" w:colLast="0"/>
      <w:bookmarkEnd w:id="9"/>
      <w:r>
        <w:t>Somatic Variant Calling (v1.0)</w:t>
      </w:r>
    </w:p>
    <w:p w14:paraId="0807C70C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atic variant calling for tumor and normal tissue samples using Strelka. Strelka is an analysis package desi</w:t>
      </w:r>
      <w:r>
        <w:rPr>
          <w:rFonts w:ascii="Arial" w:eastAsia="Arial" w:hAnsi="Arial" w:cs="Arial"/>
        </w:rPr>
        <w:t>gned to detect somatic SNVs and small indels from the aligned sequencing reads of matched tumor-normal samples [Saunders et al., 2012].</w:t>
      </w:r>
    </w:p>
    <w:p w14:paraId="2D6BC61E" w14:textId="77777777" w:rsidR="00813F52" w:rsidRDefault="00813F52">
      <w:pPr>
        <w:pStyle w:val="normal"/>
      </w:pPr>
    </w:p>
    <w:p w14:paraId="1A9C2D90" w14:textId="77777777" w:rsidR="00813F52" w:rsidRDefault="00066283">
      <w:pPr>
        <w:pStyle w:val="normal"/>
      </w:pPr>
      <w:r>
        <w:t>Workflow-Software (in order):</w:t>
      </w:r>
    </w:p>
    <w:p w14:paraId="748CBDC8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Strelka 1.0.14</w:t>
      </w:r>
    </w:p>
    <w:p w14:paraId="5659A501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VCFlib 0.1</w:t>
      </w:r>
    </w:p>
    <w:p w14:paraId="481C013D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samtools 1.3</w:t>
      </w:r>
    </w:p>
    <w:p w14:paraId="75684DE2" w14:textId="77777777" w:rsidR="00813F52" w:rsidRDefault="00066283">
      <w:pPr>
        <w:pStyle w:val="berschrift2"/>
        <w:contextualSpacing w:val="0"/>
        <w:rPr>
          <w:rFonts w:ascii="Arial" w:eastAsia="Arial" w:hAnsi="Arial" w:cs="Arial"/>
        </w:rPr>
      </w:pPr>
      <w:bookmarkStart w:id="10" w:name="_lqt1eghnq7l" w:colFirst="0" w:colLast="0"/>
      <w:bookmarkEnd w:id="10"/>
      <w:r>
        <w:t>Variant Calling (v1.0)</w:t>
      </w:r>
    </w:p>
    <w:p w14:paraId="3D80D74E" w14:textId="77777777" w:rsidR="00813F52" w:rsidRDefault="00066283">
      <w:pPr>
        <w:pStyle w:val="normal"/>
      </w:pPr>
      <w:r>
        <w:t>Workflow for variant detect</w:t>
      </w:r>
      <w:r>
        <w:t>ion using FreeBayes, a bayesian genetic variant detector. Used for variant calling if there is no tumor-normal comparison to do or if there is no normal sample for tumor analysis available.At the end of the workflow variants are annotated with snpeff.</w:t>
      </w:r>
    </w:p>
    <w:p w14:paraId="12D09D16" w14:textId="77777777" w:rsidR="00813F52" w:rsidRDefault="00813F52">
      <w:pPr>
        <w:pStyle w:val="normal"/>
      </w:pPr>
    </w:p>
    <w:p w14:paraId="68270EFC" w14:textId="77777777" w:rsidR="00813F52" w:rsidRDefault="00066283">
      <w:pPr>
        <w:pStyle w:val="normal"/>
      </w:pPr>
      <w:r>
        <w:t>Wor</w:t>
      </w:r>
      <w:r>
        <w:t>kflow-Software (in order):</w:t>
      </w:r>
    </w:p>
    <w:p w14:paraId="3D76CA04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GS-bit - SeqPurge (quality control of raw fastq data: adapter removal, clipping based on quality)</w:t>
      </w:r>
    </w:p>
    <w:p w14:paraId="1130C795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Bwa-mem (mapping)</w:t>
      </w:r>
    </w:p>
    <w:p w14:paraId="17656796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GATK / Picard tools to realign indels, mark PCR/optical duplicates</w:t>
      </w:r>
    </w:p>
    <w:p w14:paraId="2843B1C5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FreeBayes 0.9</w:t>
      </w:r>
    </w:p>
    <w:p w14:paraId="4807A8F5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Samtools 1.3</w:t>
      </w:r>
    </w:p>
    <w:p w14:paraId="68E9A966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NGS-bits</w:t>
      </w:r>
    </w:p>
    <w:p w14:paraId="6714AB8F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VCFlib</w:t>
      </w:r>
    </w:p>
    <w:p w14:paraId="1F06704E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BC</w:t>
      </w:r>
      <w:r>
        <w:t>Ftools</w:t>
      </w:r>
    </w:p>
    <w:p w14:paraId="550F34A1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VCFtools</w:t>
      </w:r>
    </w:p>
    <w:p w14:paraId="4362EB97" w14:textId="77777777" w:rsidR="00813F52" w:rsidRDefault="00813F52">
      <w:pPr>
        <w:pStyle w:val="normal"/>
      </w:pPr>
    </w:p>
    <w:p w14:paraId="44F4D74C" w14:textId="77777777" w:rsidR="00813F52" w:rsidRDefault="00066283">
      <w:pPr>
        <w:pStyle w:val="berschrift2"/>
        <w:contextualSpacing w:val="0"/>
      </w:pPr>
      <w:bookmarkStart w:id="11" w:name="_mcl7r8ylmp6f" w:colFirst="0" w:colLast="0"/>
      <w:bookmarkEnd w:id="11"/>
      <w:r>
        <w:t>Variant Annotation (v1.0)</w:t>
      </w:r>
    </w:p>
    <w:p w14:paraId="7FF45779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notate variants in vcf format using ANNOVAR. Output includes a file in a format which can be used as input for the Epitope Prediction Workflow.</w:t>
      </w:r>
    </w:p>
    <w:p w14:paraId="5BCCA721" w14:textId="77777777" w:rsidR="00813F52" w:rsidRDefault="00813F52">
      <w:pPr>
        <w:pStyle w:val="normal"/>
      </w:pPr>
    </w:p>
    <w:p w14:paraId="553485AA" w14:textId="77777777" w:rsidR="00813F52" w:rsidRDefault="00066283">
      <w:pPr>
        <w:pStyle w:val="normal"/>
      </w:pPr>
      <w:r>
        <w:t>Workflow-Software (in order):</w:t>
      </w:r>
    </w:p>
    <w:p w14:paraId="5AF89B14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ANNOVAR</w:t>
      </w:r>
    </w:p>
    <w:p w14:paraId="0E6243AE" w14:textId="77777777" w:rsidR="00813F52" w:rsidRDefault="00066283">
      <w:pPr>
        <w:pStyle w:val="berschrift2"/>
        <w:contextualSpacing w:val="0"/>
      </w:pPr>
      <w:bookmarkStart w:id="12" w:name="_fstlzj3zuga" w:colFirst="0" w:colLast="0"/>
      <w:bookmarkEnd w:id="12"/>
      <w:r>
        <w:lastRenderedPageBreak/>
        <w:t>Variant Annotation (v2.0)</w:t>
      </w:r>
    </w:p>
    <w:p w14:paraId="6ACB35E3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notation of genetic variants in Variant Call Format (VCF) using SnpEff [Cingolani, 2012]. The workflow will generate an annotated vcf file and a file in a format which can be used as input for the Epitope Prediction Workflow.</w:t>
      </w:r>
    </w:p>
    <w:p w14:paraId="10DF30D7" w14:textId="77777777" w:rsidR="00813F52" w:rsidRDefault="00813F52">
      <w:pPr>
        <w:pStyle w:val="normal"/>
      </w:pPr>
    </w:p>
    <w:p w14:paraId="5D6166D2" w14:textId="77777777" w:rsidR="00813F52" w:rsidRDefault="00066283">
      <w:pPr>
        <w:pStyle w:val="normal"/>
      </w:pPr>
      <w:r>
        <w:t>Workflow-Software (in order</w:t>
      </w:r>
      <w:r>
        <w:t>):</w:t>
      </w:r>
    </w:p>
    <w:p w14:paraId="7CB26166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snpEff</w:t>
      </w:r>
    </w:p>
    <w:p w14:paraId="624F8176" w14:textId="77777777" w:rsidR="00813F52" w:rsidRDefault="00066283">
      <w:pPr>
        <w:pStyle w:val="berschrift2"/>
        <w:contextualSpacing w:val="0"/>
      </w:pPr>
      <w:bookmarkStart w:id="13" w:name="_mofcw5d57exk" w:colFirst="0" w:colLast="0"/>
      <w:bookmarkEnd w:id="13"/>
      <w:r>
        <w:t>16S Taxonomic Profiling (v1.0)</w:t>
      </w:r>
    </w:p>
    <w:p w14:paraId="1F266C01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xonomic profiling for 16S metagenomic samples using MALT.</w:t>
      </w:r>
    </w:p>
    <w:p w14:paraId="200A1791" w14:textId="77777777" w:rsidR="00813F52" w:rsidRDefault="00813F52">
      <w:pPr>
        <w:pStyle w:val="normal"/>
      </w:pPr>
    </w:p>
    <w:p w14:paraId="3E36C7CE" w14:textId="77777777" w:rsidR="00813F52" w:rsidRDefault="00066283">
      <w:pPr>
        <w:pStyle w:val="normal"/>
      </w:pPr>
      <w:r>
        <w:t>Workflow-Software (in order):</w:t>
      </w:r>
    </w:p>
    <w:p w14:paraId="569BF12B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Clipandmerge 1.7.5</w:t>
      </w:r>
    </w:p>
    <w:p w14:paraId="377FD577" w14:textId="77777777" w:rsidR="00813F52" w:rsidRDefault="00066283">
      <w:pPr>
        <w:pStyle w:val="normal"/>
        <w:numPr>
          <w:ilvl w:val="0"/>
          <w:numId w:val="2"/>
        </w:numPr>
        <w:ind w:hanging="360"/>
        <w:contextualSpacing/>
      </w:pPr>
      <w:r>
        <w:t>MALT 0.3.8</w:t>
      </w:r>
    </w:p>
    <w:p w14:paraId="3E2CFDB6" w14:textId="77777777" w:rsidR="00813F52" w:rsidRDefault="00066283">
      <w:pPr>
        <w:pStyle w:val="berschrift2"/>
        <w:contextualSpacing w:val="0"/>
      </w:pPr>
      <w:bookmarkStart w:id="14" w:name="_k0uypob3i5kd" w:colFirst="0" w:colLast="0"/>
      <w:bookmarkEnd w:id="14"/>
      <w:r>
        <w:t>Merge NGS Data (v1.0)</w:t>
      </w:r>
    </w:p>
    <w:p w14:paraId="5F0E13E5" w14:textId="77777777" w:rsidR="00813F52" w:rsidRDefault="00066283">
      <w:pPr>
        <w:pStyle w:val="normal"/>
      </w:pPr>
      <w:r>
        <w:t xml:space="preserve">This workflow can be used to merge reads in fastq format for one sample </w:t>
      </w:r>
      <w:r>
        <w:t>coming from different lanes.</w:t>
      </w:r>
    </w:p>
    <w:p w14:paraId="3A1E1DCB" w14:textId="77777777" w:rsidR="00813F52" w:rsidRDefault="00813F52">
      <w:pPr>
        <w:pStyle w:val="normal"/>
      </w:pPr>
    </w:p>
    <w:p w14:paraId="3069DA46" w14:textId="77777777" w:rsidR="00813F52" w:rsidRDefault="00066283">
      <w:pPr>
        <w:pStyle w:val="normal"/>
      </w:pPr>
      <w:r>
        <w:t>Workflow-Software (in order):</w:t>
      </w:r>
    </w:p>
    <w:p w14:paraId="67E78DFD" w14:textId="77777777" w:rsidR="00813F52" w:rsidRDefault="00066283">
      <w:pPr>
        <w:pStyle w:val="normal"/>
        <w:numPr>
          <w:ilvl w:val="0"/>
          <w:numId w:val="6"/>
        </w:numPr>
        <w:ind w:hanging="360"/>
        <w:contextualSpacing/>
      </w:pPr>
      <w:r>
        <w:t>Bash</w:t>
      </w:r>
    </w:p>
    <w:p w14:paraId="393F0597" w14:textId="77777777" w:rsidR="00813F52" w:rsidRDefault="00066283">
      <w:pPr>
        <w:pStyle w:val="berschrift2"/>
        <w:contextualSpacing w:val="0"/>
      </w:pPr>
      <w:bookmarkStart w:id="15" w:name="_jojxvybe5p3v" w:colFirst="0" w:colLast="0"/>
      <w:bookmarkEnd w:id="15"/>
      <w:r>
        <w:t>NGS Quality Control (v1.0)</w:t>
      </w:r>
    </w:p>
    <w:p w14:paraId="41C65429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Quality Control for NGS reads.</w:t>
      </w:r>
    </w:p>
    <w:p w14:paraId="70978EB8" w14:textId="77777777" w:rsidR="00813F52" w:rsidRDefault="00813F52">
      <w:pPr>
        <w:pStyle w:val="normal"/>
        <w:rPr>
          <w:rFonts w:ascii="Arial" w:eastAsia="Arial" w:hAnsi="Arial" w:cs="Arial"/>
        </w:rPr>
      </w:pPr>
    </w:p>
    <w:p w14:paraId="014B2348" w14:textId="77777777" w:rsidR="00813F52" w:rsidRDefault="00066283">
      <w:pPr>
        <w:pStyle w:val="normal"/>
      </w:pPr>
      <w:r>
        <w:t>Workflow-Software (in order):</w:t>
      </w:r>
    </w:p>
    <w:p w14:paraId="3A952D24" w14:textId="77777777" w:rsidR="00813F52" w:rsidRDefault="00066283">
      <w:pPr>
        <w:pStyle w:val="normal"/>
        <w:numPr>
          <w:ilvl w:val="0"/>
          <w:numId w:val="5"/>
        </w:numPr>
        <w:ind w:hanging="360"/>
        <w:contextualSpacing/>
      </w:pPr>
      <w:r>
        <w:t>FastQC 0.11.4</w:t>
      </w:r>
    </w:p>
    <w:p w14:paraId="07F18976" w14:textId="77777777" w:rsidR="00813F52" w:rsidRDefault="00066283">
      <w:pPr>
        <w:pStyle w:val="berschrift2"/>
        <w:contextualSpacing w:val="0"/>
      </w:pPr>
      <w:bookmarkStart w:id="16" w:name="_8to4mh8jp5jw" w:colFirst="0" w:colLast="0"/>
      <w:bookmarkEnd w:id="16"/>
      <w:r>
        <w:t>NGS Read Alignment (v1.0)</w:t>
      </w:r>
    </w:p>
    <w:p w14:paraId="58332877" w14:textId="77777777" w:rsidR="00813F52" w:rsidRDefault="00066283">
      <w:pPr>
        <w:pStyle w:val="normal"/>
      </w:pPr>
      <w:r>
        <w:t>Alignment of NGS reads against a specified reference genome.</w:t>
      </w:r>
    </w:p>
    <w:p w14:paraId="3DA44AB3" w14:textId="77777777" w:rsidR="00813F52" w:rsidRDefault="00813F52">
      <w:pPr>
        <w:pStyle w:val="normal"/>
      </w:pPr>
    </w:p>
    <w:p w14:paraId="62D29D53" w14:textId="77777777" w:rsidR="00813F52" w:rsidRDefault="00066283">
      <w:pPr>
        <w:pStyle w:val="normal"/>
      </w:pPr>
      <w:r>
        <w:t>Workflow-Software (in order):</w:t>
      </w:r>
    </w:p>
    <w:p w14:paraId="44EA735C" w14:textId="77777777" w:rsidR="00813F52" w:rsidRDefault="00066283">
      <w:pPr>
        <w:pStyle w:val="normal"/>
        <w:numPr>
          <w:ilvl w:val="0"/>
          <w:numId w:val="5"/>
        </w:numPr>
        <w:ind w:hanging="360"/>
        <w:contextualSpacing/>
      </w:pPr>
      <w:r>
        <w:t>samtools 1.2</w:t>
      </w:r>
    </w:p>
    <w:p w14:paraId="71587413" w14:textId="77777777" w:rsidR="00813F52" w:rsidRDefault="00066283">
      <w:pPr>
        <w:pStyle w:val="normal"/>
        <w:numPr>
          <w:ilvl w:val="0"/>
          <w:numId w:val="5"/>
        </w:numPr>
        <w:ind w:hanging="360"/>
        <w:contextualSpacing/>
      </w:pPr>
      <w:r>
        <w:t>bwa</w:t>
      </w:r>
    </w:p>
    <w:p w14:paraId="6969ED11" w14:textId="77777777" w:rsidR="00813F52" w:rsidRDefault="00066283">
      <w:pPr>
        <w:pStyle w:val="normal"/>
        <w:numPr>
          <w:ilvl w:val="0"/>
          <w:numId w:val="5"/>
        </w:numPr>
        <w:ind w:hanging="360"/>
        <w:contextualSpacing/>
      </w:pPr>
      <w:r>
        <w:t>FastQC 0.11.4</w:t>
      </w:r>
    </w:p>
    <w:p w14:paraId="1FB8A23C" w14:textId="77777777" w:rsidR="00813F52" w:rsidRDefault="00066283">
      <w:pPr>
        <w:pStyle w:val="normal"/>
        <w:numPr>
          <w:ilvl w:val="0"/>
          <w:numId w:val="5"/>
        </w:numPr>
        <w:ind w:hanging="360"/>
        <w:contextualSpacing/>
      </w:pPr>
      <w:r>
        <w:t>Picard</w:t>
      </w:r>
    </w:p>
    <w:p w14:paraId="09349158" w14:textId="77777777" w:rsidR="00813F52" w:rsidRDefault="00066283">
      <w:pPr>
        <w:pStyle w:val="normal"/>
        <w:numPr>
          <w:ilvl w:val="0"/>
          <w:numId w:val="5"/>
        </w:numPr>
        <w:ind w:hanging="360"/>
        <w:contextualSpacing/>
      </w:pPr>
      <w:r>
        <w:t>NGS-bits</w:t>
      </w:r>
    </w:p>
    <w:p w14:paraId="40B8A3A0" w14:textId="77777777" w:rsidR="00813F52" w:rsidRDefault="00066283">
      <w:pPr>
        <w:pStyle w:val="berschrift2"/>
        <w:contextualSpacing w:val="0"/>
      </w:pPr>
      <w:bookmarkStart w:id="17" w:name="_e0ar3m7mjq64" w:colFirst="0" w:colLast="0"/>
      <w:bookmarkEnd w:id="17"/>
      <w:r>
        <w:t>RNA-seq (v1.0)</w:t>
      </w:r>
    </w:p>
    <w:p w14:paraId="066A15FB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NA-seq pipeline using TopHat2, a gapped-read mapper for RNA-seq data and HTSeq for providing feature counts.This pipeline produces raw read counts which are the de</w:t>
      </w:r>
      <w:r>
        <w:rPr>
          <w:rFonts w:ascii="Arial" w:eastAsia="Arial" w:hAnsi="Arial" w:cs="Arial"/>
        </w:rPr>
        <w:t>sired input for differential expression tools for count data such as DESeq2 and/or edgeR. This pipeline is designed for single end (SE) and paired-end (PE) sequencing studies.</w:t>
      </w:r>
    </w:p>
    <w:p w14:paraId="2EDA0465" w14:textId="77777777" w:rsidR="00813F52" w:rsidRDefault="00813F52">
      <w:pPr>
        <w:pStyle w:val="normal"/>
        <w:rPr>
          <w:rFonts w:ascii="Arial" w:eastAsia="Arial" w:hAnsi="Arial" w:cs="Arial"/>
        </w:rPr>
      </w:pPr>
    </w:p>
    <w:p w14:paraId="7CE751BB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5137783B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lastRenderedPageBreak/>
        <w:t>FastQC 0.11.4 (Quality control of raw fastq data)</w:t>
      </w:r>
    </w:p>
    <w:p w14:paraId="580C4EAB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utadapt (adapter removal, quality filtering)</w:t>
      </w:r>
    </w:p>
    <w:p w14:paraId="6B32CACA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ophat2</w:t>
      </w:r>
    </w:p>
    <w:p w14:paraId="169A8AF7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owtie2 2.2.3</w:t>
      </w:r>
    </w:p>
    <w:p w14:paraId="41D1E8A4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tseq-count 0.6.1p2 (producing raw counts for features such as genes,exons)</w:t>
      </w:r>
    </w:p>
    <w:p w14:paraId="2CD6BD49" w14:textId="77777777" w:rsidR="00813F52" w:rsidRDefault="00813F52">
      <w:pPr>
        <w:pStyle w:val="normal"/>
        <w:rPr>
          <w:rFonts w:ascii="Arial" w:eastAsia="Arial" w:hAnsi="Arial" w:cs="Arial"/>
        </w:rPr>
      </w:pPr>
    </w:p>
    <w:p w14:paraId="45286DF7" w14:textId="77777777" w:rsidR="00813F52" w:rsidRDefault="00066283">
      <w:pPr>
        <w:pStyle w:val="berschrift2"/>
        <w:contextualSpacing w:val="0"/>
      </w:pPr>
      <w:bookmarkStart w:id="18" w:name="_x425zl5ldpz9" w:colFirst="0" w:colLast="0"/>
      <w:bookmarkEnd w:id="18"/>
      <w:r>
        <w:t>Differential Expression Analysis (v1.0)</w:t>
      </w:r>
    </w:p>
    <w:p w14:paraId="3B0F6B68" w14:textId="77777777" w:rsidR="00813F52" w:rsidRDefault="00066283">
      <w:pPr>
        <w:pStyle w:val="normal"/>
      </w:pPr>
      <w:r>
        <w:t xml:space="preserve">Differential Expression Analysis using DESeq2 for a comparison of two </w:t>
      </w:r>
      <w:r>
        <w:t>groups (tumor vs. normal e.g.). Analysis is based on count data coming from a RNAseq workflow run. Make sure to select the count text files of the corresponding RNAseq runs.</w:t>
      </w:r>
    </w:p>
    <w:p w14:paraId="599843FB" w14:textId="77777777" w:rsidR="00813F52" w:rsidRDefault="00813F52">
      <w:pPr>
        <w:pStyle w:val="normal"/>
      </w:pPr>
    </w:p>
    <w:p w14:paraId="4174CDCC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3907EE3E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 3.2.2 (including DEseq package)</w:t>
      </w:r>
    </w:p>
    <w:p w14:paraId="004B7FEB" w14:textId="77777777" w:rsidR="00813F52" w:rsidRDefault="00066283">
      <w:pPr>
        <w:pStyle w:val="berschrift2"/>
        <w:contextualSpacing w:val="0"/>
      </w:pPr>
      <w:bookmarkStart w:id="19" w:name="_g08e30ezgouf" w:colFirst="0" w:colLast="0"/>
      <w:bookmarkEnd w:id="19"/>
      <w:r>
        <w:t>shRNA Counting (v</w:t>
      </w:r>
      <w:r>
        <w:t>1.0)</w:t>
      </w:r>
    </w:p>
    <w:p w14:paraId="6B77011B" w14:textId="77777777" w:rsidR="00813F52" w:rsidRDefault="00066283">
      <w:pPr>
        <w:pStyle w:val="normal"/>
      </w:pPr>
      <w:r>
        <w:t>Workflow for counting shRNA expression. Given a set of reads from shRNA sequencing, we count how often each reference shRNA sequence occurs at the expected position in the reads. Each read should contain a barcode at a specified position. We divide th</w:t>
      </w:r>
      <w:r>
        <w:t>e reads according to those barcodes.</w:t>
      </w:r>
    </w:p>
    <w:p w14:paraId="4F72657D" w14:textId="77777777" w:rsidR="00813F52" w:rsidRDefault="00813F52">
      <w:pPr>
        <w:pStyle w:val="normal"/>
      </w:pPr>
    </w:p>
    <w:p w14:paraId="72AC5E39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59A7AD89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 house development script (by Adrian Seyboldt)</w:t>
      </w:r>
    </w:p>
    <w:p w14:paraId="10B9524A" w14:textId="77777777" w:rsidR="00813F52" w:rsidRDefault="00066283">
      <w:pPr>
        <w:pStyle w:val="berschrift2"/>
        <w:contextualSpacing w:val="0"/>
        <w:rPr>
          <w:rFonts w:ascii="Arial" w:eastAsia="Arial" w:hAnsi="Arial" w:cs="Arial"/>
          <w:sz w:val="24"/>
          <w:szCs w:val="24"/>
        </w:rPr>
      </w:pPr>
      <w:bookmarkStart w:id="20" w:name="_lg8f23sti4ud" w:colFirst="0" w:colLast="0"/>
      <w:bookmarkEnd w:id="20"/>
      <w:r>
        <w:t>MaxQuant (v1.0)</w:t>
      </w:r>
    </w:p>
    <w:p w14:paraId="30969B7A" w14:textId="77777777" w:rsidR="00813F52" w:rsidRDefault="00066283">
      <w:pPr>
        <w:pStyle w:val="normal"/>
      </w:pPr>
      <w:r>
        <w:t>MaxQuant is a quantitative proteomics software package designed for analyzing large-scale mass-spectrometric data sets. It supports all main labeling techniques like SILAC, Di-methyl, TMT and iTRAQ as well as label-free quantification. Also measured spectr</w:t>
      </w:r>
      <w:r>
        <w:t xml:space="preserve">a of various vendors - Thermo Fisher Scientific, Bruker Daltonics, AB Sciex and Agilent Technologies - can be processed using MaxQuant. </w:t>
      </w:r>
    </w:p>
    <w:p w14:paraId="1CD772CF" w14:textId="77777777" w:rsidR="00813F52" w:rsidRDefault="00813F52">
      <w:pPr>
        <w:pStyle w:val="normal"/>
      </w:pPr>
    </w:p>
    <w:p w14:paraId="105C40B9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3E2BC4A9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mqrun </w:t>
      </w:r>
    </w:p>
    <w:p w14:paraId="30245DDD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axQuant</w:t>
      </w:r>
    </w:p>
    <w:p w14:paraId="7E31B249" w14:textId="77777777" w:rsidR="00813F52" w:rsidRDefault="00066283">
      <w:pPr>
        <w:pStyle w:val="berschrift2"/>
        <w:contextualSpacing w:val="0"/>
      </w:pPr>
      <w:bookmarkStart w:id="21" w:name="_3ah5rqxeo1mj" w:colFirst="0" w:colLast="0"/>
      <w:bookmarkEnd w:id="21"/>
      <w:r>
        <w:t>OpenMS Peak Picking (v1.0)</w:t>
      </w:r>
    </w:p>
    <w:p w14:paraId="539193E7" w14:textId="77777777" w:rsidR="00813F52" w:rsidRDefault="00066283">
      <w:pPr>
        <w:pStyle w:val="normal"/>
      </w:pPr>
      <w:r>
        <w:t>Workflow for performing peak picking on .mzML</w:t>
      </w:r>
      <w:r>
        <w:t xml:space="preserve"> data. Outputs centroided .mzML data</w:t>
      </w:r>
    </w:p>
    <w:p w14:paraId="12E3E8A7" w14:textId="77777777" w:rsidR="00813F52" w:rsidRDefault="00813F52">
      <w:pPr>
        <w:pStyle w:val="normal"/>
      </w:pPr>
    </w:p>
    <w:p w14:paraId="4C60F914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3F4046C3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penms 2.0-44ed56b</w:t>
      </w:r>
    </w:p>
    <w:p w14:paraId="1FE78028" w14:textId="77777777" w:rsidR="00813F52" w:rsidRDefault="00066283">
      <w:pPr>
        <w:pStyle w:val="berschrift2"/>
        <w:contextualSpacing w:val="0"/>
      </w:pPr>
      <w:bookmarkStart w:id="22" w:name="_o5z8ia8479u8" w:colFirst="0" w:colLast="0"/>
      <w:bookmarkEnd w:id="22"/>
      <w:r>
        <w:t>Quality Control (LC-MS based Proteomics; v2.0):</w:t>
      </w:r>
    </w:p>
    <w:p w14:paraId="0F2C45CB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is workflow is based on Walzer et al., qcML: an exchange format... The Workflow generates a qcML file based on one or s</w:t>
      </w:r>
      <w:r>
        <w:rPr>
          <w:rFonts w:ascii="Arial" w:eastAsia="Arial" w:hAnsi="Arial" w:cs="Arial"/>
        </w:rPr>
        <w:t>everal LC-MS runs. The qcML file can be used to assess the quality of the underlying (input) data.</w:t>
      </w:r>
    </w:p>
    <w:p w14:paraId="307E2642" w14:textId="77777777" w:rsidR="00813F52" w:rsidRDefault="00813F52">
      <w:pPr>
        <w:pStyle w:val="normal"/>
      </w:pPr>
    </w:p>
    <w:p w14:paraId="728E7D94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5F747B2B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openms 1.11.1-2996-g13ffbd7</w:t>
      </w:r>
    </w:p>
    <w:p w14:paraId="12A609C0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Xtandem 201309011-gnu-4.8</w:t>
      </w:r>
    </w:p>
    <w:p w14:paraId="06D0B829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 3.1.0</w:t>
      </w:r>
    </w:p>
    <w:p w14:paraId="1035B339" w14:textId="77777777" w:rsidR="00813F52" w:rsidRDefault="00066283">
      <w:pPr>
        <w:pStyle w:val="berschrift2"/>
        <w:contextualSpacing w:val="0"/>
        <w:rPr>
          <w:rFonts w:ascii="Arial" w:eastAsia="Arial" w:hAnsi="Arial" w:cs="Arial"/>
          <w:sz w:val="24"/>
          <w:szCs w:val="24"/>
          <w:shd w:val="clear" w:color="auto" w:fill="F5F5F5"/>
        </w:rPr>
      </w:pPr>
      <w:bookmarkStart w:id="23" w:name="_q84hllei85h5" w:colFirst="0" w:colLast="0"/>
      <w:bookmarkEnd w:id="23"/>
      <w:r>
        <w:t>X!Tandem Peptide ID (LC-MS based Proteomics; v0.3):</w:t>
      </w:r>
    </w:p>
    <w:p w14:paraId="77293944" w14:textId="77777777" w:rsidR="00813F52" w:rsidRDefault="00066283">
      <w:pPr>
        <w:pStyle w:val="normal"/>
      </w:pPr>
      <w:r>
        <w:t>This workflo</w:t>
      </w:r>
      <w:r>
        <w:t>w uses the pept</w:t>
      </w:r>
      <w:bookmarkStart w:id="24" w:name="_GoBack"/>
      <w:bookmarkEnd w:id="24"/>
      <w:r>
        <w:t xml:space="preserve">ide search engine X!Tandem (http://www.thegpm.org/TANDEM/index.html) to perform the assignment of peptide sequences to MS2 spectra. The whole workflow includes several other openMS (www.openms.de) tools that allow statistical assessment and </w:t>
      </w:r>
      <w:r>
        <w:t>a false discovery rate (FDR) - based filtering.</w:t>
      </w:r>
    </w:p>
    <w:p w14:paraId="0386E250" w14:textId="77777777" w:rsidR="00813F52" w:rsidRDefault="00813F52">
      <w:pPr>
        <w:pStyle w:val="normal"/>
      </w:pPr>
    </w:p>
    <w:p w14:paraId="68A4CD3C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15625D27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penMS</w:t>
      </w:r>
    </w:p>
    <w:p w14:paraId="799C5949" w14:textId="77777777" w:rsidR="00813F52" w:rsidRDefault="00066283">
      <w:pPr>
        <w:pStyle w:val="berschrift2"/>
        <w:contextualSpacing w:val="0"/>
        <w:rPr>
          <w:rFonts w:ascii="Arial" w:eastAsia="Arial" w:hAnsi="Arial" w:cs="Arial"/>
          <w:sz w:val="24"/>
          <w:szCs w:val="24"/>
          <w:shd w:val="clear" w:color="auto" w:fill="F5F5F5"/>
        </w:rPr>
      </w:pPr>
      <w:bookmarkStart w:id="25" w:name="_w8bqa0sartwl" w:colFirst="0" w:colLast="0"/>
      <w:bookmarkEnd w:id="25"/>
      <w:r>
        <w:t>Microarray Quality Control (v.0.8):</w:t>
      </w:r>
    </w:p>
    <w:p w14:paraId="7E1A4797" w14:textId="77777777" w:rsidR="00813F52" w:rsidRDefault="00066283">
      <w:pPr>
        <w:pStyle w:val="normal"/>
      </w:pPr>
      <w:r>
        <w:t>Workflow to perform some quality control on raw data of a microarray experiment</w:t>
      </w:r>
    </w:p>
    <w:p w14:paraId="513978A5" w14:textId="77777777" w:rsidR="00813F52" w:rsidRDefault="00813F52">
      <w:pPr>
        <w:pStyle w:val="normal"/>
      </w:pPr>
    </w:p>
    <w:p w14:paraId="24D63779" w14:textId="77777777" w:rsidR="00813F52" w:rsidRDefault="00066283">
      <w:pPr>
        <w:pStyle w:val="normal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flow-Software (in order):</w:t>
      </w:r>
    </w:p>
    <w:p w14:paraId="491AD527" w14:textId="77777777" w:rsidR="00813F52" w:rsidRDefault="00066283">
      <w:pPr>
        <w:pStyle w:val="normal"/>
        <w:numPr>
          <w:ilvl w:val="0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 3.2.2 including packages:</w:t>
      </w:r>
    </w:p>
    <w:p w14:paraId="25701BDA" w14:textId="77777777" w:rsidR="00813F52" w:rsidRDefault="00066283">
      <w:pPr>
        <w:pStyle w:val="normal"/>
        <w:numPr>
          <w:ilvl w:val="1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iobase</w:t>
      </w:r>
    </w:p>
    <w:p w14:paraId="58E93623" w14:textId="77777777" w:rsidR="00813F52" w:rsidRDefault="00066283">
      <w:pPr>
        <w:pStyle w:val="normal"/>
        <w:numPr>
          <w:ilvl w:val="1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ligo</w:t>
      </w:r>
    </w:p>
    <w:p w14:paraId="05CEC28C" w14:textId="77777777" w:rsidR="00813F52" w:rsidRDefault="00066283">
      <w:pPr>
        <w:pStyle w:val="normal"/>
        <w:numPr>
          <w:ilvl w:val="1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notation</w:t>
      </w:r>
    </w:p>
    <w:p w14:paraId="680A2290" w14:textId="77777777" w:rsidR="00813F52" w:rsidRDefault="00066283">
      <w:pPr>
        <w:pStyle w:val="normal"/>
        <w:numPr>
          <w:ilvl w:val="1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gplot2</w:t>
      </w:r>
    </w:p>
    <w:p w14:paraId="67DCE6DF" w14:textId="77777777" w:rsidR="00813F52" w:rsidRDefault="00066283">
      <w:pPr>
        <w:pStyle w:val="normal"/>
        <w:numPr>
          <w:ilvl w:val="1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endextend</w:t>
      </w:r>
    </w:p>
    <w:p w14:paraId="2091DCD2" w14:textId="77777777" w:rsidR="00813F52" w:rsidRDefault="00066283">
      <w:pPr>
        <w:pStyle w:val="normal"/>
        <w:numPr>
          <w:ilvl w:val="1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ffycoretools</w:t>
      </w:r>
    </w:p>
    <w:p w14:paraId="16D115AB" w14:textId="77777777" w:rsidR="00813F52" w:rsidRDefault="00066283">
      <w:pPr>
        <w:pStyle w:val="normal"/>
        <w:numPr>
          <w:ilvl w:val="1"/>
          <w:numId w:val="4"/>
        </w:numPr>
        <w:ind w:hanging="36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enefilter</w:t>
      </w:r>
    </w:p>
    <w:sectPr w:rsidR="00813F52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Roboto Condensed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A3858"/>
    <w:multiLevelType w:val="multilevel"/>
    <w:tmpl w:val="959CEE9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1C6C7EF7"/>
    <w:multiLevelType w:val="multilevel"/>
    <w:tmpl w:val="6122D1C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2C462D90"/>
    <w:multiLevelType w:val="multilevel"/>
    <w:tmpl w:val="594077E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">
    <w:nsid w:val="3B85272A"/>
    <w:multiLevelType w:val="multilevel"/>
    <w:tmpl w:val="4D842E9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61F83D28"/>
    <w:multiLevelType w:val="multilevel"/>
    <w:tmpl w:val="EE5E3FA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5">
    <w:nsid w:val="675D2CE9"/>
    <w:multiLevelType w:val="multilevel"/>
    <w:tmpl w:val="2F68309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813F52"/>
    <w:rsid w:val="00066283"/>
    <w:rsid w:val="00237E58"/>
    <w:rsid w:val="0081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1454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Roboto" w:eastAsia="Roboto" w:hAnsi="Roboto" w:cs="Roboto"/>
        <w:color w:val="464646"/>
        <w:highlight w:val="white"/>
        <w:lang w:val="uz-Cyrl-UZ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rFonts w:ascii="Roboto Condensed" w:eastAsia="Roboto Condensed" w:hAnsi="Roboto Condensed" w:cs="Roboto Condensed"/>
      <w:color w:val="0B5394"/>
      <w:sz w:val="40"/>
      <w:szCs w:val="40"/>
    </w:rPr>
  </w:style>
  <w:style w:type="paragraph" w:styleId="berschrift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rFonts w:ascii="Roboto Condensed" w:eastAsia="Roboto Condensed" w:hAnsi="Roboto Condensed" w:cs="Roboto Condensed"/>
      <w:color w:val="1C4587"/>
      <w:sz w:val="32"/>
      <w:szCs w:val="32"/>
    </w:rPr>
  </w:style>
  <w:style w:type="paragraph" w:styleId="berschrift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berschrift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berschrift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  <w:sz w:val="22"/>
      <w:szCs w:val="22"/>
    </w:rPr>
  </w:style>
  <w:style w:type="paragraph" w:styleId="berschrift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Untertitel">
    <w:name w:val="Subtitle"/>
    <w:basedOn w:val="normal"/>
    <w:next w:val="normal"/>
    <w:pPr>
      <w:keepNext/>
      <w:keepLines/>
      <w:spacing w:after="320"/>
      <w:contextualSpacing/>
    </w:pPr>
    <w:rPr>
      <w:rFonts w:ascii="Arial" w:eastAsia="Arial" w:hAnsi="Arial" w:cs="Arial"/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Roboto" w:eastAsia="Roboto" w:hAnsi="Roboto" w:cs="Roboto"/>
        <w:color w:val="464646"/>
        <w:highlight w:val="white"/>
        <w:lang w:val="uz-Cyrl-UZ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rFonts w:ascii="Roboto Condensed" w:eastAsia="Roboto Condensed" w:hAnsi="Roboto Condensed" w:cs="Roboto Condensed"/>
      <w:color w:val="0B5394"/>
      <w:sz w:val="40"/>
      <w:szCs w:val="40"/>
    </w:rPr>
  </w:style>
  <w:style w:type="paragraph" w:styleId="berschrift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rFonts w:ascii="Roboto Condensed" w:eastAsia="Roboto Condensed" w:hAnsi="Roboto Condensed" w:cs="Roboto Condensed"/>
      <w:color w:val="1C4587"/>
      <w:sz w:val="32"/>
      <w:szCs w:val="32"/>
    </w:rPr>
  </w:style>
  <w:style w:type="paragraph" w:styleId="berschrift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berschrift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berschrift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  <w:sz w:val="22"/>
      <w:szCs w:val="22"/>
    </w:rPr>
  </w:style>
  <w:style w:type="paragraph" w:styleId="berschrift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Untertitel">
    <w:name w:val="Subtitle"/>
    <w:basedOn w:val="normal"/>
    <w:next w:val="normal"/>
    <w:pPr>
      <w:keepNext/>
      <w:keepLines/>
      <w:spacing w:after="320"/>
      <w:contextualSpacing/>
    </w:pPr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8</Words>
  <Characters>6920</Characters>
  <Application>Microsoft Macintosh Word</Application>
  <DocSecurity>0</DocSecurity>
  <Lines>94</Lines>
  <Paragraphs>20</Paragraphs>
  <ScaleCrop>false</ScaleCrop>
  <Company/>
  <LinksUpToDate>false</LinksUpToDate>
  <CharactersWithSpaces>8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as</cp:lastModifiedBy>
  <cp:revision>2</cp:revision>
  <dcterms:created xsi:type="dcterms:W3CDTF">2017-07-20T12:59:00Z</dcterms:created>
  <dcterms:modified xsi:type="dcterms:W3CDTF">2017-07-20T12:59:00Z</dcterms:modified>
</cp:coreProperties>
</file>